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720" w:leader="none"/>
        </w:tabs>
        <w:suppressAutoHyphens w:val="true"/>
        <w:spacing w:lineRule="auto" w:line="480"/>
        <w:rPr/>
      </w:pPr>
      <w:r>
        <w:rPr/>
        <w:t>Table A. Copy number changes in breast tumors in 32 CCSS cases.</w:t>
      </w:r>
    </w:p>
    <w:tbl>
      <w:tblPr>
        <w:tblW w:w="1073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169"/>
        <w:gridCol w:w="1160"/>
        <w:gridCol w:w="320"/>
        <w:gridCol w:w="1280"/>
        <w:gridCol w:w="200"/>
        <w:gridCol w:w="1800"/>
        <w:gridCol w:w="1360"/>
        <w:gridCol w:w="640"/>
        <w:gridCol w:w="890"/>
        <w:gridCol w:w="590"/>
        <w:gridCol w:w="863"/>
      </w:tblGrid>
      <w:tr>
        <w:trPr>
          <w:trHeight w:val="765" w:hRule="atLeast"/>
        </w:trPr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Subject</w:t>
            </w:r>
          </w:p>
        </w:tc>
        <w:tc>
          <w:tcPr>
            <w:tcW w:w="13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Gains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Losses</w:t>
            </w:r>
          </w:p>
        </w:tc>
        <w:tc>
          <w:tcPr>
            <w:tcW w:w="4890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Amplifications</w:t>
            </w:r>
          </w:p>
        </w:tc>
        <w:tc>
          <w:tcPr>
            <w:tcW w:w="145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Well known genes in amplified regions</w:t>
            </w:r>
          </w:p>
        </w:tc>
      </w:tr>
      <w:tr>
        <w:trPr>
          <w:trHeight w:val="76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1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p, 3p, 5p, 6q, 8p, 9p, 11q, 17p, 18q, 19q, 20p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p13.2, 4q12-4q13.1, 8p11.21, 8q22.3, 11q13.2-11q13.3, 11q13.4, 11q13.5-11q14.1, 17q11.2, 17q12-17q21.2, 17q23.1-17q24.1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ND1, HER2</w:t>
            </w:r>
          </w:p>
        </w:tc>
      </w:tr>
      <w:tr>
        <w:trPr>
          <w:trHeight w:val="76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2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6p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p, 11q, 16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p14-10p13, 10p12.31-10p12.2, 11q13.2-11q13.3, 11q13.5-11q14.1, 11q14.2, 14q13.3, 14q21.2-14q21.3, 14q22.1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ND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3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  <w:r>
              <w:rPr>
                <w:rFonts w:eastAsia="Times New Roman"/>
                <w:lang w:eastAsia="en-US"/>
              </w:rPr>
              <w:t>10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p11.2, 8q21-23, 12q12, 19q12, 19q13.12-19q13.2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4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6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5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7q, 8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p, 7p, 8p, 11q, 12p, 17p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p25.3, 3q21.3-3q22.2, 3q25.1, 3q25.2, 3q25.31, 4q31.22-4q31.23, 8p12-8p11.23, 8p11.22-8p11.21, 9p21.3, 11p13, 11p12, 17p11.2, 17q21.31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FGFR1</w:t>
            </w:r>
          </w:p>
        </w:tc>
      </w:tr>
      <w:tr>
        <w:trPr>
          <w:trHeight w:val="76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6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q, 2q, 3q, 5p, 6p, 10p, 16p, 17q, 20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p12-8p11.23, 8p11.21, 11q13.1-11q13.3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FGFR1, CCND1</w:t>
            </w:r>
          </w:p>
        </w:tc>
      </w:tr>
      <w:tr>
        <w:trPr>
          <w:trHeight w:val="76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7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q, 3q, 8q, 16p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p, 7q, 8p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q11.2, 5q31.3, 7p14.1, 7p13, 8p11.2, 10p11.22, 10q11.21, 10q21.3, 10q22.1-10q22.3, 17q12-17q21.2, 17q22-24, 20q13, 21q21.2-21q21.2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HER2, ZNF217</w:t>
            </w:r>
          </w:p>
        </w:tc>
      </w:tr>
      <w:tr>
        <w:trPr>
          <w:trHeight w:val="510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8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6p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p, 16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p26.2, 8q24.13-8q24.21, 20q13.2-20q13.32, 20q13.33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MYC, ZNF217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9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q, 16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p21.2, 6p21.1, 6p12.3, 17q12, 17q23.1, 17q23.2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HER2</w:t>
            </w:r>
          </w:p>
        </w:tc>
      </w:tr>
      <w:tr>
        <w:trPr>
          <w:trHeight w:val="510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10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q, 7p, 8q, 16p, 17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6q, 8p, 11q, 17p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1q13.1, 11q13.2-11q13.3, 17p11.2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ND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11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q, 3q, 10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12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p, 16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q22.2-8q22.3, 8q23.2, 10q11.22, 11q13.2-11q13.4, 12p13.33, 18q11.2, 20q11.21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ND1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13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  <w:r>
              <w:rPr>
                <w:rFonts w:eastAsia="Times New Roman"/>
                <w:lang w:eastAsia="en-US"/>
              </w:rPr>
              <w:t>16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14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p, 6q, 8p, 9p, 10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q11.2, 17q12-17q21.2, 17q21.32, 17q21.33, 17q22, 17q24.1, 17q24.2, 17q24.3-17q25.1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HER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15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q, 6p, 17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p, 6q, 13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16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q, 11q, 16q, 17p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p12-8p11.23, 8q22.2-8q22.3, 8q23.3, 8q24.12-8q24.21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FGFR1, MYC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17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p11.2, 17q12, 17q22-24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HER2</w:t>
            </w:r>
          </w:p>
        </w:tc>
      </w:tr>
      <w:tr>
        <w:trPr>
          <w:trHeight w:val="76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18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q, 9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p, 9p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q21.3-1q22, 17q11.2, 17q12, 17q21.33, 17q22, 17q23.1-17q23.2, 17q23.3-17q24.1, 17q24.2, 17q24.3-17q25.1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HER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19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q, 17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p, 6q, 11q, 13q,16q, 17p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20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8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21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q, 16p, 17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p, 11q, 16q, 17p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q35.3, 8p12, 8q21-23, 8q24, 11q13.2-11q13.4, 17q12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FGFR1, MYC, CCND1, HER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22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7q12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HER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23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q, 16p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1q13.1, 11q13.3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ND1</w:t>
            </w:r>
          </w:p>
        </w:tc>
      </w:tr>
      <w:tr>
        <w:trPr>
          <w:trHeight w:val="510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24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q, 9p, 10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2q13.11, 17q12-17q21.1, 17q22, 17q23.1-17q23.2, 17q23.3-17q24.1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HER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25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p12, 14q22.1-14q22.2, 17q12, 17q21.31, 17q22-24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FGFR1, HER2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26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p, 10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27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5p, 8q, 9q, 10p, 20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p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p11.2, 8q21-23, 8q24,17q12, 17q22-24, 20q13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MYC, HER2, ZNF217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28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29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3q, 8q, 9q, 17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p, 3p, 6q, 9p, 10q, 11p, 11q, 12p, 16q, 17p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30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p, 16p, 20p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0q, 16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31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1p, 2p, 3p, 6q, 9p, 11q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CCSS32</w:t>
            </w:r>
          </w:p>
        </w:tc>
        <w:tc>
          <w:tcPr>
            <w:tcW w:w="132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q, 9q, 19q</w:t>
            </w:r>
          </w:p>
        </w:tc>
        <w:tc>
          <w:tcPr>
            <w:tcW w:w="160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8p, 9p, 17p, 19p</w:t>
            </w:r>
          </w:p>
        </w:tc>
        <w:tc>
          <w:tcPr>
            <w:tcW w:w="489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lang w:eastAsia="en-US"/>
              </w:rPr>
              <w:t>8q24, 11p15.1, 11p14.3-11p14.2, 17q12, 17q12-17q21.2, 17q21.31, 17q21.32-17q21.33, 17q21.33-17q22, 17q22-17q24.2, 17q25.1</w:t>
            </w:r>
          </w:p>
        </w:tc>
        <w:tc>
          <w:tcPr>
            <w:tcW w:w="1453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  <w:t>MYC, HER2</w:t>
            </w:r>
          </w:p>
        </w:tc>
      </w:tr>
      <w:tr>
        <w:trPr>
          <w:trHeight w:val="885" w:hRule="atLeast"/>
        </w:trPr>
        <w:tc>
          <w:tcPr>
            <w:tcW w:w="8390" w:type="dxa"/>
            <w:gridSpan w:val="9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eastAsia="en-US"/>
              </w:rPr>
              <w:t xml:space="preserve">Table B. Frequency of amplifications in HER2, CCND1, FGFR1, and MYC in young breast cancer cases (age &lt; 45 years) in TCGA and published studies. </w:t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  <w:p>
            <w:pPr>
              <w:pStyle w:val="Normal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</w:tc>
        <w:tc>
          <w:tcPr>
            <w:tcW w:w="23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lang w:eastAsia="en-US"/>
              </w:rPr>
            </w:pPr>
            <w:r>
              <w:rPr>
                <w:rFonts w:eastAsia="Times New Roman"/>
                <w:lang w:eastAsia="en-US"/>
              </w:rPr>
            </w:r>
          </w:p>
        </w:tc>
      </w:tr>
      <w:tr>
        <w:trPr>
          <w:trHeight w:val="630" w:hRule="atLeast"/>
        </w:trPr>
        <w:tc>
          <w:tcPr>
            <w:tcW w:w="16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mplification 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CCSS (N=25) </w:t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CGA (N=175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Andre (N=31) 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Russnes (N=23) </w:t>
            </w:r>
          </w:p>
        </w:tc>
        <w:tc>
          <w:tcPr>
            <w:tcW w:w="21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Jonsson G (N=103) </w:t>
            </w:r>
          </w:p>
        </w:tc>
        <w:tc>
          <w:tcPr>
            <w:tcW w:w="8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</w:r>
          </w:p>
        </w:tc>
      </w:tr>
      <w:tr>
        <w:trPr>
          <w:trHeight w:val="420" w:hRule="atLeast"/>
        </w:trPr>
        <w:tc>
          <w:tcPr>
            <w:tcW w:w="16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2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%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%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%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%</w:t>
            </w:r>
          </w:p>
        </w:tc>
        <w:tc>
          <w:tcPr>
            <w:tcW w:w="212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%</w:t>
            </w:r>
          </w:p>
        </w:tc>
        <w:tc>
          <w:tcPr>
            <w:tcW w:w="8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420" w:hRule="atLeast"/>
        </w:trPr>
        <w:tc>
          <w:tcPr>
            <w:tcW w:w="16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ND1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%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%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%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%</w:t>
            </w:r>
          </w:p>
        </w:tc>
        <w:tc>
          <w:tcPr>
            <w:tcW w:w="212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%</w:t>
            </w:r>
          </w:p>
        </w:tc>
        <w:tc>
          <w:tcPr>
            <w:tcW w:w="8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420" w:hRule="atLeast"/>
        </w:trPr>
        <w:tc>
          <w:tcPr>
            <w:tcW w:w="16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GFR1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%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%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%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212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%</w:t>
            </w:r>
          </w:p>
        </w:tc>
        <w:tc>
          <w:tcPr>
            <w:tcW w:w="8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420" w:hRule="atLeast"/>
        </w:trPr>
        <w:tc>
          <w:tcPr>
            <w:tcW w:w="163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C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%</w:t>
            </w:r>
          </w:p>
        </w:tc>
        <w:tc>
          <w:tcPr>
            <w:tcW w:w="148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%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%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212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%</w:t>
            </w:r>
          </w:p>
        </w:tc>
        <w:tc>
          <w:tcPr>
            <w:tcW w:w="8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tabs>
          <w:tab w:val="clear" w:pos="720"/>
          <w:tab w:val="left" w:pos="-720" w:leader="none"/>
        </w:tabs>
        <w:suppressAutoHyphens w:val="true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-720" w:leader="none"/>
        </w:tabs>
        <w:suppressAutoHyphens w:val="true"/>
        <w:spacing w:lineRule="auto" w:line="48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584" w:footer="72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odyText2Char">
    <w:name w:val="Body Text 2 Char"/>
    <w:qFormat/>
    <w:rPr>
      <w:rFonts w:eastAsia="Times New Roman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spacing w:before="100" w:after="100"/>
    </w:pPr>
    <w:rPr>
      <w:rFonts w:eastAsia="Times New Roman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18:56:00Z</dcterms:created>
  <dc:creator>Registered User</dc:creator>
  <dc:description/>
  <dc:language>en-US</dc:language>
  <cp:lastModifiedBy>Kelly</cp:lastModifiedBy>
  <cp:lastPrinted>2012-08-01T10:11:00Z</cp:lastPrinted>
  <dcterms:modified xsi:type="dcterms:W3CDTF">2015-01-30T18:56:00Z</dcterms:modified>
  <cp:revision>2</cp:revision>
  <dc:subject/>
  <dc:title>Project title: Screening of CpG methylation and allele loss on chromosome 14q to identify candidate tumor suppressor genes for nasopharyngea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